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B471B" w14:textId="2386916E" w:rsidR="00DC3F50" w:rsidRPr="00DC3F50" w:rsidRDefault="00DC3F50" w:rsidP="00DC3F5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DC3F50">
        <w:rPr>
          <w:rFonts w:ascii="Arial" w:hAnsi="Arial" w:cs="Arial"/>
          <w:b/>
          <w:sz w:val="20"/>
          <w:szCs w:val="20"/>
          <w:lang w:val="en-US"/>
        </w:rPr>
        <w:t>S34</w:t>
      </w:r>
      <w:r w:rsidRPr="00DC3F50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DC3F50">
        <w:rPr>
          <w:rFonts w:ascii="Arial" w:hAnsi="Arial" w:cs="Arial"/>
          <w:b/>
          <w:sz w:val="20"/>
          <w:szCs w:val="20"/>
          <w:lang w:val="en-US"/>
        </w:rPr>
        <w:t>. Relative risk of solicited injection site erythema during the first week after one dose of the MF59-adjuvanted or non-adjuvanted seasonal influenza vaccines in non-elderly adults.</w:t>
      </w:r>
    </w:p>
    <w:p w14:paraId="7C85EDD1" w14:textId="77777777" w:rsidR="00DC3F50" w:rsidRPr="008B0E7A" w:rsidRDefault="00DC3F50" w:rsidP="00DC3F5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3F639945" w14:textId="77777777" w:rsidR="00DC3F50" w:rsidRPr="008B0E7A" w:rsidRDefault="00DC3F50" w:rsidP="00DC3F5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AFBCA53" wp14:editId="588DBF52">
            <wp:extent cx="6120130" cy="200279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A186A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EF"/>
    <w:rsid w:val="0070720E"/>
    <w:rsid w:val="007754EF"/>
    <w:rsid w:val="00DC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19FA7"/>
  <w15:chartTrackingRefBased/>
  <w15:docId w15:val="{6D3F138D-AED6-49C7-8AD8-E29B2821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C3F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6:00Z</dcterms:created>
  <dcterms:modified xsi:type="dcterms:W3CDTF">2024-05-09T09:26:00Z</dcterms:modified>
</cp:coreProperties>
</file>